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25A30" w14:textId="17EF5CB0" w:rsidR="001468CF" w:rsidRDefault="001468CF" w:rsidP="008E5086">
      <w:pPr>
        <w:spacing w:before="100" w:beforeAutospacing="1" w:after="100" w:afterAutospacing="1" w:line="240" w:lineRule="auto"/>
        <w:outlineLvl w:val="0"/>
        <w:rPr>
          <w:rStyle w:val="Strong"/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>Supplemental Material</w:t>
      </w:r>
    </w:p>
    <w:p w14:paraId="01A3E6DB" w14:textId="77777777" w:rsidR="0094206B" w:rsidRDefault="0094206B" w:rsidP="008E5086">
      <w:pPr>
        <w:spacing w:before="100" w:beforeAutospacing="1" w:after="100" w:afterAutospacing="1" w:line="240" w:lineRule="auto"/>
        <w:outlineLvl w:val="0"/>
        <w:rPr>
          <w:rStyle w:val="Strong"/>
          <w:rFonts w:ascii="Times New Roman" w:hAnsi="Times New Roman" w:cs="Times New Roman"/>
        </w:rPr>
      </w:pPr>
    </w:p>
    <w:p w14:paraId="4195A518" w14:textId="27112DF6" w:rsidR="00025B34" w:rsidRPr="006C5DDC" w:rsidRDefault="00025B34" w:rsidP="00025B34">
      <w:pPr>
        <w:spacing w:before="120"/>
        <w:rPr>
          <w:rFonts w:ascii="Times New Roman" w:hAnsi="Times New Roman" w:cs="Times New Roman"/>
          <w:b/>
          <w:bCs/>
          <w:sz w:val="22"/>
          <w:szCs w:val="22"/>
        </w:rPr>
      </w:pPr>
      <w:r w:rsidRPr="006C5DDC">
        <w:rPr>
          <w:rFonts w:ascii="Times New Roman" w:hAnsi="Times New Roman" w:cs="Times New Roman"/>
          <w:b/>
          <w:bCs/>
          <w:sz w:val="22"/>
          <w:szCs w:val="22"/>
        </w:rPr>
        <w:t>Supplementary Table S1. Descriptive characteristics of studies included in this scoping review.</w:t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3320"/>
        <w:gridCol w:w="5880"/>
      </w:tblGrid>
      <w:tr w:rsidR="00025B34" w:rsidRPr="006C5DDC" w14:paraId="0A06C79E" w14:textId="77777777" w:rsidTr="00C87EC5">
        <w:trPr>
          <w:trHeight w:val="340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B7252" w14:textId="77777777" w:rsidR="00025B34" w:rsidRPr="006C5DDC" w:rsidRDefault="00025B34" w:rsidP="00C87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udy characteristic</w:t>
            </w:r>
          </w:p>
        </w:tc>
        <w:tc>
          <w:tcPr>
            <w:tcW w:w="5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8D7D24" w14:textId="77777777" w:rsidR="00025B34" w:rsidRPr="006C5DDC" w:rsidRDefault="00025B34" w:rsidP="00C87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mmary description</w:t>
            </w:r>
          </w:p>
        </w:tc>
      </w:tr>
      <w:tr w:rsidR="00025B34" w:rsidRPr="006C5DDC" w14:paraId="1947A0F6" w14:textId="77777777" w:rsidTr="00C87EC5">
        <w:trPr>
          <w:trHeight w:val="68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49D57" w14:textId="71FD8D51" w:rsidR="00025B34" w:rsidRPr="006C5DDC" w:rsidRDefault="00CE3E1B" w:rsidP="00C87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cope of included studies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B4DB23" w14:textId="77777777" w:rsidR="00025B34" w:rsidRPr="006C5DDC" w:rsidRDefault="00025B34" w:rsidP="00C87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udies spanning multiple systems biology domains relevant to Alzheimer’s disease</w:t>
            </w:r>
          </w:p>
        </w:tc>
      </w:tr>
      <w:tr w:rsidR="00025B34" w:rsidRPr="006C5DDC" w14:paraId="6F48DF9A" w14:textId="77777777" w:rsidTr="00C87EC5">
        <w:trPr>
          <w:trHeight w:val="68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6CFA3" w14:textId="77777777" w:rsidR="00025B34" w:rsidRPr="006C5DDC" w:rsidRDefault="00025B34" w:rsidP="00C87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imary study type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888AFC" w14:textId="77777777" w:rsidR="00025B34" w:rsidRPr="006C5DDC" w:rsidRDefault="00025B34" w:rsidP="00C87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dominantly human observational and cohort-based studies, with complementary preclinical and translational investigations</w:t>
            </w:r>
          </w:p>
        </w:tc>
      </w:tr>
      <w:tr w:rsidR="00025B34" w:rsidRPr="006C5DDC" w14:paraId="332F517C" w14:textId="77777777" w:rsidTr="00C87EC5">
        <w:trPr>
          <w:trHeight w:val="68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7131A" w14:textId="0688BA1C" w:rsidR="00025B34" w:rsidRPr="006C5DDC" w:rsidRDefault="009A69AA" w:rsidP="00C87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rces of e</w:t>
            </w:r>
            <w:r w:rsidR="00025B34"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dence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64A589" w14:textId="77777777" w:rsidR="00025B34" w:rsidRPr="006C5DDC" w:rsidRDefault="00025B34" w:rsidP="00C87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er-reviewed literature identified primarily through PubMed, with targeted supplementation from authoritative online resources</w:t>
            </w:r>
          </w:p>
        </w:tc>
      </w:tr>
      <w:tr w:rsidR="00025B34" w:rsidRPr="006C5DDC" w14:paraId="03BF059C" w14:textId="77777777" w:rsidTr="00C87EC5">
        <w:trPr>
          <w:trHeight w:val="102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5DE49" w14:textId="77777777" w:rsidR="00025B34" w:rsidRPr="006C5DDC" w:rsidRDefault="00025B34" w:rsidP="00C87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iological domains represented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3D6100" w14:textId="4318BED5" w:rsidR="00025B34" w:rsidRPr="006C5DDC" w:rsidRDefault="00025B34" w:rsidP="00C87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euroinflammation, lipid metabolism, synaptic integrity, </w:t>
            </w:r>
            <w:r w:rsidR="0037047E"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teostasis and autophagy-lysosomal pathways</w:t>
            </w: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mitochondrial and oxidative pathways, vascular and neurovascular mechanisms, and genomics/multi-omics integration</w:t>
            </w:r>
          </w:p>
        </w:tc>
      </w:tr>
      <w:tr w:rsidR="00025B34" w:rsidRPr="006C5DDC" w14:paraId="2365972A" w14:textId="77777777" w:rsidTr="00C87EC5">
        <w:trPr>
          <w:trHeight w:val="68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6E585" w14:textId="77777777" w:rsidR="00025B34" w:rsidRPr="006C5DDC" w:rsidRDefault="00025B34" w:rsidP="00C87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imary analytical modalities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E013D5" w14:textId="77777777" w:rsidR="00025B34" w:rsidRPr="006C5DDC" w:rsidRDefault="00025B34" w:rsidP="00C87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nomics and transcriptomics, proteomics, metabolomics, neuroimaging, and integrative multi-omics approaches</w:t>
            </w:r>
          </w:p>
        </w:tc>
      </w:tr>
      <w:tr w:rsidR="00025B34" w:rsidRPr="006C5DDC" w14:paraId="69194FB7" w14:textId="77777777" w:rsidTr="00C87EC5">
        <w:trPr>
          <w:trHeight w:val="68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4F65C" w14:textId="77777777" w:rsidR="00025B34" w:rsidRPr="006C5DDC" w:rsidRDefault="00025B34" w:rsidP="00C87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udy design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4BE191" w14:textId="77777777" w:rsidR="00025B34" w:rsidRPr="006C5DDC" w:rsidRDefault="00025B34" w:rsidP="00C87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imarily cross-sectional studies, with a subset of longitudinal investigations</w:t>
            </w:r>
          </w:p>
        </w:tc>
      </w:tr>
      <w:tr w:rsidR="00025B34" w:rsidRPr="006C5DDC" w14:paraId="3BFF6E50" w14:textId="77777777" w:rsidTr="00C87EC5">
        <w:trPr>
          <w:trHeight w:val="34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409BB" w14:textId="77777777" w:rsidR="00025B34" w:rsidRPr="006C5DDC" w:rsidRDefault="00025B34" w:rsidP="00C87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evel of biological organization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C61424" w14:textId="77777777" w:rsidR="00025B34" w:rsidRPr="006C5DDC" w:rsidRDefault="00025B34" w:rsidP="00C87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lecular, cellular, systems, and network-level analyses</w:t>
            </w:r>
          </w:p>
        </w:tc>
      </w:tr>
      <w:tr w:rsidR="00025B34" w:rsidRPr="006C5DDC" w14:paraId="01293A6F" w14:textId="77777777" w:rsidTr="00C87EC5">
        <w:trPr>
          <w:trHeight w:val="68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7C69B" w14:textId="77777777" w:rsidR="00025B34" w:rsidRPr="006C5DDC" w:rsidRDefault="00025B34" w:rsidP="00C87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nslational focus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CB1674" w14:textId="77777777" w:rsidR="00025B34" w:rsidRPr="006C5DDC" w:rsidRDefault="00025B34" w:rsidP="00C87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omarker discovery, mechanistic insight, risk stratification, and disease heterogeneity</w:t>
            </w:r>
          </w:p>
        </w:tc>
      </w:tr>
      <w:tr w:rsidR="00025B34" w:rsidRPr="006C5DDC" w14:paraId="32F26239" w14:textId="77777777" w:rsidTr="00C87EC5">
        <w:trPr>
          <w:trHeight w:val="68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36315" w14:textId="77777777" w:rsidR="00025B34" w:rsidRPr="006C5DDC" w:rsidRDefault="00025B34" w:rsidP="00C87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verall evidence profile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ECDD4A" w14:textId="77777777" w:rsidR="00025B34" w:rsidRPr="006C5DDC" w:rsidRDefault="00025B34" w:rsidP="00C87E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terogeneous evidence base with variable maturity across domains, consistent with a scoping review framework</w:t>
            </w:r>
          </w:p>
        </w:tc>
      </w:tr>
    </w:tbl>
    <w:p w14:paraId="17AEEA05" w14:textId="10D1C788" w:rsidR="00025B34" w:rsidRPr="006C5DDC" w:rsidRDefault="00025B34" w:rsidP="00025B34">
      <w:pPr>
        <w:spacing w:before="120"/>
        <w:rPr>
          <w:rFonts w:ascii="Times New Roman" w:hAnsi="Times New Roman" w:cs="Times New Roman"/>
          <w:b/>
          <w:bCs/>
          <w:sz w:val="22"/>
          <w:szCs w:val="22"/>
        </w:rPr>
      </w:pPr>
      <w:r w:rsidRPr="006C5DDC">
        <w:rPr>
          <w:rFonts w:ascii="Times New Roman" w:hAnsi="Times New Roman" w:cs="Times New Roman"/>
          <w:sz w:val="22"/>
          <w:szCs w:val="22"/>
        </w:rPr>
        <w:t>This table provides a descriptive summary of study characteristics across included literature and is not intended as an exhaustive or quantitative inventory of individual studies.</w:t>
      </w:r>
    </w:p>
    <w:p w14:paraId="2F301BDE" w14:textId="77777777" w:rsidR="00025B34" w:rsidRDefault="00025B34" w:rsidP="008E5086">
      <w:pPr>
        <w:spacing w:before="100" w:beforeAutospacing="1" w:after="100" w:afterAutospacing="1" w:line="240" w:lineRule="auto"/>
        <w:outlineLvl w:val="0"/>
        <w:rPr>
          <w:rStyle w:val="Strong"/>
          <w:rFonts w:ascii="Times New Roman" w:hAnsi="Times New Roman" w:cs="Times New Roman"/>
        </w:rPr>
      </w:pPr>
    </w:p>
    <w:p w14:paraId="09CC1D4B" w14:textId="77777777" w:rsidR="00025B34" w:rsidRDefault="00025B34" w:rsidP="008E5086">
      <w:pPr>
        <w:spacing w:before="100" w:beforeAutospacing="1" w:after="100" w:afterAutospacing="1" w:line="240" w:lineRule="auto"/>
        <w:outlineLvl w:val="0"/>
        <w:rPr>
          <w:rStyle w:val="Strong"/>
          <w:rFonts w:ascii="Times New Roman" w:hAnsi="Times New Roman" w:cs="Times New Roman"/>
        </w:rPr>
      </w:pPr>
    </w:p>
    <w:p w14:paraId="0454D4D5" w14:textId="77777777" w:rsidR="00025B34" w:rsidRDefault="00025B34" w:rsidP="008E5086">
      <w:pPr>
        <w:spacing w:before="100" w:beforeAutospacing="1" w:after="100" w:afterAutospacing="1" w:line="240" w:lineRule="auto"/>
        <w:outlineLvl w:val="0"/>
        <w:rPr>
          <w:rStyle w:val="Strong"/>
          <w:rFonts w:ascii="Times New Roman" w:hAnsi="Times New Roman" w:cs="Times New Roman"/>
        </w:rPr>
      </w:pPr>
    </w:p>
    <w:p w14:paraId="4F34635D" w14:textId="77777777" w:rsidR="00025B34" w:rsidRDefault="00025B34" w:rsidP="008E5086">
      <w:pPr>
        <w:spacing w:before="100" w:beforeAutospacing="1" w:after="100" w:afterAutospacing="1" w:line="240" w:lineRule="auto"/>
        <w:outlineLvl w:val="0"/>
        <w:rPr>
          <w:rStyle w:val="Strong"/>
          <w:rFonts w:ascii="Times New Roman" w:hAnsi="Times New Roman" w:cs="Times New Roman"/>
        </w:rPr>
      </w:pPr>
    </w:p>
    <w:p w14:paraId="7CFF8B4A" w14:textId="77777777" w:rsidR="00205B80" w:rsidRDefault="00205B80" w:rsidP="008E5086">
      <w:pPr>
        <w:spacing w:before="100" w:beforeAutospacing="1" w:after="100" w:afterAutospacing="1" w:line="240" w:lineRule="auto"/>
        <w:outlineLvl w:val="0"/>
        <w:rPr>
          <w:rStyle w:val="Strong"/>
          <w:rFonts w:ascii="Times New Roman" w:hAnsi="Times New Roman" w:cs="Times New Roman"/>
        </w:rPr>
      </w:pPr>
    </w:p>
    <w:p w14:paraId="2DA90E97" w14:textId="77777777" w:rsidR="006C5DDC" w:rsidRDefault="006C5DDC" w:rsidP="001B3D11">
      <w:pPr>
        <w:spacing w:after="120" w:line="240" w:lineRule="auto"/>
        <w:outlineLvl w:val="0"/>
        <w:rPr>
          <w:rStyle w:val="Strong"/>
          <w:rFonts w:ascii="Times New Roman" w:hAnsi="Times New Roman" w:cs="Times New Roman"/>
          <w:sz w:val="22"/>
          <w:szCs w:val="22"/>
        </w:rPr>
      </w:pPr>
    </w:p>
    <w:p w14:paraId="55447954" w14:textId="77777777" w:rsidR="006C5DDC" w:rsidRDefault="006C5DDC" w:rsidP="001B3D11">
      <w:pPr>
        <w:spacing w:after="120" w:line="240" w:lineRule="auto"/>
        <w:outlineLvl w:val="0"/>
        <w:rPr>
          <w:rStyle w:val="Strong"/>
          <w:sz w:val="22"/>
          <w:szCs w:val="22"/>
        </w:rPr>
      </w:pPr>
    </w:p>
    <w:p w14:paraId="25F458D6" w14:textId="49A18A53" w:rsidR="008E5086" w:rsidRPr="006C5DDC" w:rsidRDefault="004054B6" w:rsidP="001B3D11">
      <w:pPr>
        <w:spacing w:after="120" w:line="240" w:lineRule="auto"/>
        <w:outlineLvl w:val="0"/>
        <w:rPr>
          <w:rFonts w:ascii="Times New Roman" w:hAnsi="Times New Roman" w:cs="Times New Roman"/>
          <w:sz w:val="22"/>
          <w:szCs w:val="22"/>
        </w:rPr>
      </w:pPr>
      <w:r w:rsidRPr="006C5DDC">
        <w:rPr>
          <w:rStyle w:val="Strong"/>
          <w:rFonts w:ascii="Times New Roman" w:hAnsi="Times New Roman" w:cs="Times New Roman"/>
          <w:sz w:val="22"/>
          <w:szCs w:val="22"/>
        </w:rPr>
        <w:lastRenderedPageBreak/>
        <w:t>Supplementary Table S</w:t>
      </w:r>
      <w:r w:rsidR="00025B34" w:rsidRPr="006C5DDC">
        <w:rPr>
          <w:rStyle w:val="Strong"/>
          <w:rFonts w:ascii="Times New Roman" w:hAnsi="Times New Roman" w:cs="Times New Roman"/>
          <w:sz w:val="22"/>
          <w:szCs w:val="22"/>
        </w:rPr>
        <w:t>2</w:t>
      </w:r>
      <w:r w:rsidRPr="006C5DDC">
        <w:rPr>
          <w:rStyle w:val="Strong"/>
          <w:rFonts w:ascii="Times New Roman" w:hAnsi="Times New Roman" w:cs="Times New Roman"/>
          <w:sz w:val="22"/>
          <w:szCs w:val="22"/>
        </w:rPr>
        <w:t xml:space="preserve">. Domain-specific machine-learning–assisted screening results using </w:t>
      </w:r>
      <w:proofErr w:type="spellStart"/>
      <w:r w:rsidRPr="006C5DDC">
        <w:rPr>
          <w:rStyle w:val="Strong"/>
          <w:rFonts w:ascii="Times New Roman" w:hAnsi="Times New Roman" w:cs="Times New Roman"/>
          <w:sz w:val="22"/>
          <w:szCs w:val="22"/>
        </w:rPr>
        <w:t>ASReview</w:t>
      </w:r>
      <w:proofErr w:type="spellEnd"/>
      <w:r w:rsidRPr="006C5DDC">
        <w:rPr>
          <w:rStyle w:val="Strong"/>
          <w:rFonts w:ascii="Times New Roman" w:hAnsi="Times New Roman" w:cs="Times New Roman"/>
          <w:sz w:val="22"/>
          <w:szCs w:val="22"/>
        </w:rPr>
        <w:t>.</w:t>
      </w:r>
      <w:r w:rsidR="005313C1" w:rsidRPr="006C5DDC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W w:w="10191" w:type="dxa"/>
        <w:tblLook w:val="04A0" w:firstRow="1" w:lastRow="0" w:firstColumn="1" w:lastColumn="0" w:noHBand="0" w:noVBand="1"/>
      </w:tblPr>
      <w:tblGrid>
        <w:gridCol w:w="2251"/>
        <w:gridCol w:w="1066"/>
        <w:gridCol w:w="1334"/>
        <w:gridCol w:w="1286"/>
        <w:gridCol w:w="1243"/>
        <w:gridCol w:w="1500"/>
        <w:gridCol w:w="1511"/>
      </w:tblGrid>
      <w:tr w:rsidR="007520DF" w:rsidRPr="006C5DDC" w14:paraId="595C5CD2" w14:textId="77777777" w:rsidTr="008848BA">
        <w:trPr>
          <w:trHeight w:val="1059"/>
        </w:trPr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02BA5" w14:textId="77777777" w:rsidR="008E5086" w:rsidRPr="006C5DDC" w:rsidRDefault="008E5086" w:rsidP="008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main / Dataset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741D8" w14:textId="77777777" w:rsidR="008E5086" w:rsidRPr="006C5DDC" w:rsidRDefault="008E5086" w:rsidP="008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itial Dataset Size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5BA55" w14:textId="77777777" w:rsidR="008E5086" w:rsidRPr="006C5DDC" w:rsidRDefault="008E5086" w:rsidP="008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cords Screened Before Plateau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A37EF" w14:textId="77777777" w:rsidR="008E5086" w:rsidRPr="006C5DDC" w:rsidRDefault="008E5086" w:rsidP="008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levant (Included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07244" w14:textId="77777777" w:rsidR="008E5086" w:rsidRPr="006C5DDC" w:rsidRDefault="008E5086" w:rsidP="008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t Relevan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C5525" w14:textId="77777777" w:rsidR="008E5086" w:rsidRPr="006C5DDC" w:rsidRDefault="008E5086" w:rsidP="008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nlabeled (Remaining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B605B" w14:textId="77777777" w:rsidR="008E5086" w:rsidRPr="006C5DDC" w:rsidRDefault="008E5086" w:rsidP="008E5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tches with Manuscript References</w:t>
            </w:r>
          </w:p>
        </w:tc>
      </w:tr>
      <w:tr w:rsidR="007520DF" w:rsidRPr="006C5DDC" w14:paraId="1D1C5B48" w14:textId="77777777" w:rsidTr="008848BA">
        <w:trPr>
          <w:trHeight w:val="1216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1D55B" w14:textId="77777777" w:rsidR="008E5086" w:rsidRPr="006C5DDC" w:rsidRDefault="008E5086" w:rsidP="008E50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pathology</w:t>
            </w:r>
            <w:proofErr w:type="spellEnd"/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TDP-43, α-synuclein, vascular, mixed dementia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2E193" w14:textId="30F02382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AF10C8"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46BE5" w14:textId="4E49F2A1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BD91A" w14:textId="77777777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5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49B08" w14:textId="078F0F37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C3A8E" w14:textId="1647746B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5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F195A" w14:textId="0FE341A0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741432"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7520DF" w:rsidRPr="006C5DDC" w14:paraId="0E5492DA" w14:textId="77777777" w:rsidTr="008848BA">
        <w:trPr>
          <w:trHeight w:val="1852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68B82" w14:textId="77777777" w:rsidR="008E5086" w:rsidRPr="006C5DDC" w:rsidRDefault="008E5086" w:rsidP="008E50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ulti-Omics</w:t>
            </w: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genomics, transcriptomics, proteomics, metabolomics, microbiome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2D677" w14:textId="05EDE874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2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A5DB6" w14:textId="12FB5514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6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9D7B9" w14:textId="77777777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2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5AE6C" w14:textId="77777777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13363" w14:textId="4EFB96D0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6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D21C0" w14:textId="77777777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7520DF" w:rsidRPr="006C5DDC" w14:paraId="2FB2F5AC" w14:textId="77777777" w:rsidTr="008848BA">
        <w:trPr>
          <w:trHeight w:val="696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26F57" w14:textId="77777777" w:rsidR="008E5086" w:rsidRPr="006C5DDC" w:rsidRDefault="008E5086" w:rsidP="008E50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mmune / Oxidative Stres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634A5" w14:textId="24D58C65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4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E8831" w14:textId="2F77C892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4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B8902" w14:textId="77777777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3D6F6" w14:textId="215666A0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9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A6EE9" w14:textId="0AABDCF3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0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DCEC9" w14:textId="77777777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7520DF" w:rsidRPr="006C5DDC" w14:paraId="718D24FB" w14:textId="77777777" w:rsidTr="008848BA">
        <w:trPr>
          <w:trHeight w:val="1393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79CAD" w14:textId="77777777" w:rsidR="008E5086" w:rsidRPr="006C5DDC" w:rsidRDefault="008E5086" w:rsidP="008E50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allmark Pathology</w:t>
            </w: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Aβ, tau, plaques, tangles, staging, seeding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286D8" w14:textId="7E47FB10" w:rsidR="008E5086" w:rsidRPr="006C5DDC" w:rsidRDefault="00AF10C8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8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BD8D2" w14:textId="2A779C22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1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9CDA6" w14:textId="77777777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33F95" w14:textId="49AD9FD7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B0EA5" w14:textId="24D9CCA1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7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DAFC6" w14:textId="77777777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7520DF" w:rsidRPr="006C5DDC" w14:paraId="5A65A185" w14:textId="77777777" w:rsidTr="008848BA">
        <w:trPr>
          <w:trHeight w:val="696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09A28" w14:textId="77777777" w:rsidR="008E5086" w:rsidRPr="006C5DDC" w:rsidRDefault="008E5086" w:rsidP="008E50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ynaptic Integrity / Neurotransmissio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6DCCE" w14:textId="528C07F1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1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19060" w14:textId="77777777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C5591" w14:textId="77777777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2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B7957" w14:textId="77777777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AB408" w14:textId="61197F04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1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95DF0" w14:textId="77777777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7520DF" w:rsidRPr="006C5DDC" w14:paraId="6B9F4E9B" w14:textId="77777777" w:rsidTr="008848BA">
        <w:trPr>
          <w:trHeight w:val="1574"/>
        </w:trPr>
        <w:tc>
          <w:tcPr>
            <w:tcW w:w="2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24349" w14:textId="77777777" w:rsidR="008E5086" w:rsidRPr="006C5DDC" w:rsidRDefault="008E5086" w:rsidP="008E50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Across All Domain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C046F" w14:textId="2A2AADD2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7463C4"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="00AF10C8"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  <w:r w:rsidR="0039722F"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30A04" w14:textId="77777777" w:rsidR="008E5086" w:rsidRPr="006C5DDC" w:rsidRDefault="008E5086" w:rsidP="008E5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40050" w14:textId="425B244F" w:rsidR="008E5086" w:rsidRPr="006C5DDC" w:rsidRDefault="008E5086" w:rsidP="008E50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4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CD420" w14:textId="77777777" w:rsidR="008E5086" w:rsidRPr="006C5DDC" w:rsidRDefault="008E5086" w:rsidP="008E5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2D260" w14:textId="77777777" w:rsidR="008E5086" w:rsidRPr="006C5DDC" w:rsidRDefault="008E5086" w:rsidP="008E5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D854B" w14:textId="107FF6F4" w:rsidR="008E5086" w:rsidRPr="006C5DDC" w:rsidRDefault="0037047E" w:rsidP="008360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118 unique </w:t>
            </w:r>
            <w:r w:rsidR="008848BA"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</w:t>
            </w:r>
            <w:r w:rsidRPr="006C5D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verlapping references across domains</w:t>
            </w:r>
          </w:p>
        </w:tc>
      </w:tr>
    </w:tbl>
    <w:p w14:paraId="1340E035" w14:textId="77777777" w:rsidR="003952EF" w:rsidRPr="006C5DDC" w:rsidRDefault="003952EF" w:rsidP="003952EF">
      <w:pPr>
        <w:spacing w:before="120"/>
        <w:rPr>
          <w:rFonts w:ascii="Times New Roman" w:eastAsia="Times New Roman" w:hAnsi="Times New Roman" w:cs="Times New Roman"/>
          <w:kern w:val="36"/>
          <w:sz w:val="22"/>
          <w:szCs w:val="22"/>
          <w14:ligatures w14:val="none"/>
        </w:rPr>
      </w:pPr>
      <w:r w:rsidRPr="006C5DDC">
        <w:rPr>
          <w:rFonts w:ascii="Times New Roman" w:eastAsia="Times New Roman" w:hAnsi="Times New Roman" w:cs="Times New Roman"/>
          <w:kern w:val="36"/>
          <w:sz w:val="22"/>
          <w:szCs w:val="22"/>
          <w:vertAlign w:val="superscript"/>
          <w14:ligatures w14:val="none"/>
        </w:rPr>
        <w:t>*</w:t>
      </w:r>
      <w:r w:rsidRPr="006C5DDC">
        <w:rPr>
          <w:rFonts w:ascii="Times New Roman" w:eastAsia="Times New Roman" w:hAnsi="Times New Roman" w:cs="Times New Roman"/>
          <w:kern w:val="36"/>
          <w:sz w:val="22"/>
          <w:szCs w:val="22"/>
          <w14:ligatures w14:val="none"/>
        </w:rPr>
        <w:t xml:space="preserve"> Because each domain was retrieved through an independent PubMed search, some records may appear in multiple domains.</w:t>
      </w:r>
    </w:p>
    <w:p w14:paraId="2FAFB062" w14:textId="254F489A" w:rsidR="003B7326" w:rsidRPr="006C5DDC" w:rsidRDefault="003B7326" w:rsidP="003952EF">
      <w:pPr>
        <w:spacing w:before="120"/>
        <w:rPr>
          <w:rFonts w:ascii="Times New Roman" w:hAnsi="Times New Roman" w:cs="Times New Roman"/>
          <w:sz w:val="22"/>
          <w:szCs w:val="22"/>
        </w:rPr>
      </w:pPr>
      <w:r w:rsidRPr="006C5DDC">
        <w:rPr>
          <w:rFonts w:ascii="Times New Roman" w:hAnsi="Times New Roman" w:cs="Times New Roman"/>
          <w:sz w:val="22"/>
          <w:szCs w:val="22"/>
        </w:rPr>
        <w:t>The table summarizes initial dataset sizes, screening depth before plateau, and the number of studies identified as relevant across five predefined biological domains. These results provide a machine-learning–based validation of the manual screening process and support reproducibility of the search strategy.</w:t>
      </w:r>
      <w:r w:rsidR="0089260F" w:rsidRPr="006C5DDC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48D84D1" w14:textId="77777777" w:rsidR="0078656A" w:rsidRPr="006C5DDC" w:rsidRDefault="0078656A" w:rsidP="003952EF">
      <w:pPr>
        <w:spacing w:before="120"/>
        <w:rPr>
          <w:rFonts w:ascii="Times New Roman" w:hAnsi="Times New Roman" w:cs="Times New Roman"/>
          <w:sz w:val="22"/>
          <w:szCs w:val="22"/>
        </w:rPr>
      </w:pPr>
    </w:p>
    <w:p w14:paraId="6C9ABBC5" w14:textId="77777777" w:rsidR="0078656A" w:rsidRDefault="0078656A" w:rsidP="003952EF">
      <w:pPr>
        <w:spacing w:before="120"/>
        <w:rPr>
          <w:rFonts w:ascii="Times New Roman" w:hAnsi="Times New Roman" w:cs="Times New Roman"/>
        </w:rPr>
      </w:pPr>
    </w:p>
    <w:sectPr w:rsidR="0078656A" w:rsidSect="007B629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F64"/>
    <w:rsid w:val="00023BD0"/>
    <w:rsid w:val="00025B34"/>
    <w:rsid w:val="00053071"/>
    <w:rsid w:val="00053BBE"/>
    <w:rsid w:val="000D39F2"/>
    <w:rsid w:val="000F68E7"/>
    <w:rsid w:val="00137E98"/>
    <w:rsid w:val="001468CF"/>
    <w:rsid w:val="00154E93"/>
    <w:rsid w:val="00155A9E"/>
    <w:rsid w:val="001630A5"/>
    <w:rsid w:val="001661FA"/>
    <w:rsid w:val="001748F7"/>
    <w:rsid w:val="001B09B5"/>
    <w:rsid w:val="001B3D11"/>
    <w:rsid w:val="001D6DC8"/>
    <w:rsid w:val="00205B80"/>
    <w:rsid w:val="00210D92"/>
    <w:rsid w:val="00275204"/>
    <w:rsid w:val="00275D9B"/>
    <w:rsid w:val="00280525"/>
    <w:rsid w:val="002B5DFB"/>
    <w:rsid w:val="002C5A47"/>
    <w:rsid w:val="002D3241"/>
    <w:rsid w:val="002D724D"/>
    <w:rsid w:val="002E6820"/>
    <w:rsid w:val="00313861"/>
    <w:rsid w:val="00317565"/>
    <w:rsid w:val="0037047E"/>
    <w:rsid w:val="003952EF"/>
    <w:rsid w:val="0039722F"/>
    <w:rsid w:val="003B7326"/>
    <w:rsid w:val="003C2ACA"/>
    <w:rsid w:val="003D47A6"/>
    <w:rsid w:val="003D5FE4"/>
    <w:rsid w:val="004054B6"/>
    <w:rsid w:val="004114C5"/>
    <w:rsid w:val="0044058D"/>
    <w:rsid w:val="004C1F76"/>
    <w:rsid w:val="004D3376"/>
    <w:rsid w:val="004E22EF"/>
    <w:rsid w:val="005313C1"/>
    <w:rsid w:val="00555F6A"/>
    <w:rsid w:val="00564CAC"/>
    <w:rsid w:val="005B2AE3"/>
    <w:rsid w:val="005E6BDD"/>
    <w:rsid w:val="0062620A"/>
    <w:rsid w:val="00662332"/>
    <w:rsid w:val="00687488"/>
    <w:rsid w:val="006A748D"/>
    <w:rsid w:val="006C5DDC"/>
    <w:rsid w:val="006D1C63"/>
    <w:rsid w:val="006D7A1F"/>
    <w:rsid w:val="006E3A1B"/>
    <w:rsid w:val="007130A5"/>
    <w:rsid w:val="00741432"/>
    <w:rsid w:val="00744027"/>
    <w:rsid w:val="007463C4"/>
    <w:rsid w:val="007520DF"/>
    <w:rsid w:val="00767576"/>
    <w:rsid w:val="0078656A"/>
    <w:rsid w:val="007B6290"/>
    <w:rsid w:val="007E3EE0"/>
    <w:rsid w:val="007F5F83"/>
    <w:rsid w:val="0083602C"/>
    <w:rsid w:val="00841C1B"/>
    <w:rsid w:val="0086554D"/>
    <w:rsid w:val="008848BA"/>
    <w:rsid w:val="0089260F"/>
    <w:rsid w:val="008A0F64"/>
    <w:rsid w:val="008E5086"/>
    <w:rsid w:val="009055BE"/>
    <w:rsid w:val="009373FB"/>
    <w:rsid w:val="0094206B"/>
    <w:rsid w:val="00963097"/>
    <w:rsid w:val="00992913"/>
    <w:rsid w:val="009A69AA"/>
    <w:rsid w:val="009D2441"/>
    <w:rsid w:val="009E34D2"/>
    <w:rsid w:val="00A577EE"/>
    <w:rsid w:val="00A70357"/>
    <w:rsid w:val="00AD3C50"/>
    <w:rsid w:val="00AF10C8"/>
    <w:rsid w:val="00AF5301"/>
    <w:rsid w:val="00AF6C07"/>
    <w:rsid w:val="00B12E0C"/>
    <w:rsid w:val="00B229AF"/>
    <w:rsid w:val="00B32918"/>
    <w:rsid w:val="00B9020A"/>
    <w:rsid w:val="00BC349B"/>
    <w:rsid w:val="00BD3B15"/>
    <w:rsid w:val="00C62AA9"/>
    <w:rsid w:val="00C845E9"/>
    <w:rsid w:val="00CA53BA"/>
    <w:rsid w:val="00CA67FC"/>
    <w:rsid w:val="00CB08B0"/>
    <w:rsid w:val="00CD6411"/>
    <w:rsid w:val="00CE3E1B"/>
    <w:rsid w:val="00D0302C"/>
    <w:rsid w:val="00D03CE4"/>
    <w:rsid w:val="00D04504"/>
    <w:rsid w:val="00D13070"/>
    <w:rsid w:val="00D13E88"/>
    <w:rsid w:val="00D60C7C"/>
    <w:rsid w:val="00D64C83"/>
    <w:rsid w:val="00D9305E"/>
    <w:rsid w:val="00D93B22"/>
    <w:rsid w:val="00DE3071"/>
    <w:rsid w:val="00DF453E"/>
    <w:rsid w:val="00E2494C"/>
    <w:rsid w:val="00E405B0"/>
    <w:rsid w:val="00E6404C"/>
    <w:rsid w:val="00ED74AE"/>
    <w:rsid w:val="00EE52BF"/>
    <w:rsid w:val="00EF0531"/>
    <w:rsid w:val="00F5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FCD48"/>
  <w15:chartTrackingRefBased/>
  <w15:docId w15:val="{2A4233DA-3F08-ED4E-92FE-E6BB4C355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0F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F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F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F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F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F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F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F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F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F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0F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F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F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F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F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F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F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F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F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0F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F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0F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F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0F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F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0F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F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F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F6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E508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E50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7</Words>
  <Characters>2430</Characters>
  <Application>Microsoft Office Word</Application>
  <DocSecurity>0</DocSecurity>
  <Lines>142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e, Paula J</dc:creator>
  <cp:keywords/>
  <dc:description/>
  <cp:lastModifiedBy>Bice, Paula J</cp:lastModifiedBy>
  <cp:revision>3</cp:revision>
  <dcterms:created xsi:type="dcterms:W3CDTF">2026-01-20T21:24:00Z</dcterms:created>
  <dcterms:modified xsi:type="dcterms:W3CDTF">2026-01-20T21:45:00Z</dcterms:modified>
</cp:coreProperties>
</file>